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7491" w14:textId="77777777" w:rsidR="007601D5" w:rsidRPr="00AA4366" w:rsidRDefault="007601D5" w:rsidP="007601D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S</w:t>
      </w:r>
      <w:r w:rsidRPr="00C84053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upplementary table 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1</w:t>
      </w:r>
      <w:r w:rsidRPr="00C84053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(S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1</w:t>
      </w:r>
      <w:r>
        <w:rPr>
          <w:rFonts w:asciiTheme="majorHAnsi" w:hAnsiTheme="majorHAnsi" w:cstheme="majorHAnsi"/>
          <w:b/>
          <w:bCs/>
          <w:color w:val="000000"/>
        </w:rPr>
        <w:t>)</w:t>
      </w:r>
      <w:r w:rsidRPr="00AA4366">
        <w:rPr>
          <w:rFonts w:asciiTheme="majorHAnsi" w:hAnsiTheme="majorHAnsi" w:cstheme="majorHAnsi"/>
          <w:b/>
          <w:bCs/>
          <w:color w:val="000000"/>
        </w:rPr>
        <w:t>.</w:t>
      </w:r>
      <w:r w:rsidRPr="00AA4366">
        <w:rPr>
          <w:rFonts w:asciiTheme="majorHAnsi" w:hAnsiTheme="majorHAnsi" w:cstheme="majorHAnsi"/>
          <w:color w:val="000000"/>
        </w:rPr>
        <w:t xml:space="preserve"> Summary of participant recruitment and retention by study group</w:t>
      </w:r>
      <w:r>
        <w:rPr>
          <w:rFonts w:asciiTheme="majorHAnsi" w:hAnsiTheme="majorHAnsi" w:cstheme="majorHAnsi"/>
          <w:color w:val="000000"/>
        </w:rPr>
        <w:t xml:space="preserve"> (cases vs. controls)</w:t>
      </w:r>
    </w:p>
    <w:p w14:paraId="7F79D0F0" w14:textId="77777777" w:rsidR="007601D5" w:rsidRDefault="007601D5" w:rsidP="007601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7"/>
        <w:gridCol w:w="2011"/>
        <w:gridCol w:w="1758"/>
        <w:gridCol w:w="2235"/>
      </w:tblGrid>
      <w:tr w:rsidR="007601D5" w:rsidRPr="009E50DB" w14:paraId="52C73478" w14:textId="77777777" w:rsidTr="00332979">
        <w:trPr>
          <w:trHeight w:val="538"/>
        </w:trPr>
        <w:tc>
          <w:tcPr>
            <w:tcW w:w="29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518776" w14:textId="77777777" w:rsidR="007601D5" w:rsidRPr="009E50DB" w:rsidRDefault="007601D5" w:rsidP="0033297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rticipant Category</w:t>
            </w:r>
          </w:p>
        </w:tc>
        <w:tc>
          <w:tcPr>
            <w:tcW w:w="20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C6B8DE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ses (n)</w:t>
            </w:r>
          </w:p>
        </w:tc>
        <w:tc>
          <w:tcPr>
            <w:tcW w:w="17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AF185A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s (n)</w:t>
            </w:r>
          </w:p>
        </w:tc>
        <w:tc>
          <w:tcPr>
            <w:tcW w:w="22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4630B3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(n)</w:t>
            </w:r>
          </w:p>
        </w:tc>
      </w:tr>
      <w:tr w:rsidR="007601D5" w:rsidRPr="009E50DB" w14:paraId="4B9D0A0E" w14:textId="77777777" w:rsidTr="00332979">
        <w:trPr>
          <w:trHeight w:val="374"/>
        </w:trPr>
        <w:tc>
          <w:tcPr>
            <w:tcW w:w="29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34B995" w14:textId="77777777" w:rsidR="007601D5" w:rsidRPr="00CE5C57" w:rsidRDefault="007601D5" w:rsidP="0033297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E5C57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Initially Enrolled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C068BC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124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7EEBCF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29332C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213</w:t>
            </w:r>
          </w:p>
        </w:tc>
      </w:tr>
      <w:tr w:rsidR="007601D5" w:rsidRPr="009E50DB" w14:paraId="62B360D3" w14:textId="77777777" w:rsidTr="00332979">
        <w:trPr>
          <w:trHeight w:val="31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AA94" w14:textId="77777777" w:rsidR="007601D5" w:rsidRPr="00CE5C57" w:rsidRDefault="007601D5" w:rsidP="0033297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E5C57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 xml:space="preserve">Excluded due to </w:t>
            </w:r>
            <w:r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e</w:t>
            </w:r>
            <w:r w:rsidRPr="00CB2380">
              <w:rPr>
                <w:rStyle w:val="Strong"/>
                <w:sz w:val="20"/>
                <w:szCs w:val="20"/>
              </w:rPr>
              <w:t xml:space="preserve">ligibility </w:t>
            </w:r>
            <w:r w:rsidRPr="00CE5C57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criteri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D464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FE5B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D6D4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</w:tr>
      <w:tr w:rsidR="007601D5" w:rsidRPr="009E50DB" w14:paraId="2A9F99CB" w14:textId="77777777" w:rsidTr="00332979">
        <w:trPr>
          <w:trHeight w:val="31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6861" w14:textId="77777777" w:rsidR="007601D5" w:rsidRPr="00CE5C57" w:rsidRDefault="007601D5" w:rsidP="0033297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E5C57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Lost to Follow-up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1008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BE9F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D10C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</w:tr>
      <w:tr w:rsidR="007601D5" w:rsidRPr="009E50DB" w14:paraId="6601AEFC" w14:textId="77777777" w:rsidTr="00332979">
        <w:trPr>
          <w:trHeight w:val="31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D1D1" w14:textId="77777777" w:rsidR="007601D5" w:rsidRPr="00CE5C57" w:rsidRDefault="007601D5" w:rsidP="00332979">
            <w:pPr>
              <w:rPr>
                <w:rStyle w:val="Strong"/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CE5C57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Final analysed samp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2D4B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8571" w14:textId="77777777" w:rsidR="007601D5" w:rsidRPr="009E50DB" w:rsidRDefault="007601D5" w:rsidP="00332979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08CF" w14:textId="77777777" w:rsidR="007601D5" w:rsidRPr="009E50DB" w:rsidRDefault="007601D5" w:rsidP="00332979">
            <w:pPr>
              <w:jc w:val="right"/>
              <w:rPr>
                <w:rStyle w:val="Strong"/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9E50DB">
              <w:rPr>
                <w:rStyle w:val="Strong"/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</w:tr>
      <w:tr w:rsidR="007601D5" w:rsidRPr="009E50DB" w14:paraId="25BEAC4C" w14:textId="77777777" w:rsidTr="00332979">
        <w:trPr>
          <w:trHeight w:val="318"/>
        </w:trPr>
        <w:tc>
          <w:tcPr>
            <w:tcW w:w="2937" w:type="dxa"/>
            <w:tcBorders>
              <w:top w:val="nil"/>
              <w:left w:val="nil"/>
              <w:right w:val="nil"/>
            </w:tcBorders>
            <w:vAlign w:val="center"/>
          </w:tcPr>
          <w:p w14:paraId="69A2E5D1" w14:textId="77777777" w:rsidR="007601D5" w:rsidRPr="00CE5C57" w:rsidRDefault="007601D5" w:rsidP="00332979">
            <w:pPr>
              <w:rPr>
                <w:rStyle w:val="Strong"/>
                <w:rFonts w:asciiTheme="majorHAnsi" w:hAnsiTheme="majorHAnsi" w:cstheme="majorHAnsi"/>
                <w:sz w:val="20"/>
                <w:szCs w:val="20"/>
              </w:rPr>
            </w:pPr>
            <w:r w:rsidRPr="0067676D">
              <w:rPr>
                <w:rFonts w:asciiTheme="majorHAnsi" w:hAnsiTheme="majorHAnsi" w:cstheme="majorHAnsi"/>
                <w:sz w:val="20"/>
                <w:szCs w:val="20"/>
              </w:rPr>
              <w:t xml:space="preserve">Retention </w:t>
            </w:r>
            <w:r w:rsidRPr="00CE5C57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67676D">
              <w:rPr>
                <w:rFonts w:asciiTheme="majorHAnsi" w:hAnsiTheme="majorHAnsi" w:cstheme="majorHAnsi"/>
                <w:sz w:val="20"/>
                <w:szCs w:val="20"/>
              </w:rPr>
              <w:t>ate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 w14:paraId="29576ED3" w14:textId="77777777" w:rsidR="007601D5" w:rsidRPr="009E50DB" w:rsidRDefault="007601D5" w:rsidP="00332979">
            <w:pPr>
              <w:jc w:val="right"/>
              <w:rPr>
                <w:rStyle w:val="Strong"/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67676D">
              <w:rPr>
                <w:rFonts w:asciiTheme="majorHAnsi" w:hAnsiTheme="majorHAnsi" w:cstheme="majorHAnsi"/>
                <w:sz w:val="20"/>
                <w:szCs w:val="20"/>
              </w:rPr>
              <w:t>47/124 = </w:t>
            </w:r>
            <w:r w:rsidRPr="006767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7.9%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14:paraId="1A435DB6" w14:textId="77777777" w:rsidR="007601D5" w:rsidRPr="009E50DB" w:rsidRDefault="007601D5" w:rsidP="00332979">
            <w:pPr>
              <w:jc w:val="right"/>
              <w:rPr>
                <w:rStyle w:val="Strong"/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67676D">
              <w:rPr>
                <w:rFonts w:asciiTheme="majorHAnsi" w:hAnsiTheme="majorHAnsi" w:cstheme="majorHAnsi"/>
                <w:sz w:val="20"/>
                <w:szCs w:val="20"/>
              </w:rPr>
              <w:t>30/89 = </w:t>
            </w:r>
            <w:r w:rsidRPr="006767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3.7%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256EC66B" w14:textId="77777777" w:rsidR="007601D5" w:rsidRPr="009E50DB" w:rsidRDefault="007601D5" w:rsidP="00332979">
            <w:pPr>
              <w:jc w:val="right"/>
              <w:rPr>
                <w:rStyle w:val="Strong"/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67676D">
              <w:rPr>
                <w:rFonts w:asciiTheme="majorHAnsi" w:hAnsiTheme="majorHAnsi" w:cstheme="majorHAnsi"/>
                <w:sz w:val="20"/>
                <w:szCs w:val="20"/>
              </w:rPr>
              <w:t>77/213 = </w:t>
            </w:r>
            <w:r w:rsidRPr="006767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6.1%</w:t>
            </w:r>
          </w:p>
        </w:tc>
      </w:tr>
    </w:tbl>
    <w:p w14:paraId="1EE4A6A5" w14:textId="77777777" w:rsidR="007601D5" w:rsidRDefault="007601D5" w:rsidP="007601D5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44D9C2E9" w14:textId="77777777" w:rsidR="007601D5" w:rsidRDefault="007601D5" w:rsidP="007601D5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71173C9C" w14:textId="77777777" w:rsidR="007601D5" w:rsidRDefault="007601D5" w:rsidP="007601D5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237D0FF4" w14:textId="77777777" w:rsidR="007601D5" w:rsidRDefault="007601D5" w:rsidP="007601D5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773FAF48" w14:textId="77777777" w:rsidR="00B12BEA" w:rsidRDefault="00B12BEA"/>
    <w:sectPr w:rsidR="00B12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D5"/>
    <w:rsid w:val="0007636E"/>
    <w:rsid w:val="000A714D"/>
    <w:rsid w:val="001C5EDF"/>
    <w:rsid w:val="00212188"/>
    <w:rsid w:val="0025387E"/>
    <w:rsid w:val="00253B50"/>
    <w:rsid w:val="00355224"/>
    <w:rsid w:val="00357C76"/>
    <w:rsid w:val="004C7A20"/>
    <w:rsid w:val="005A51C4"/>
    <w:rsid w:val="00697F17"/>
    <w:rsid w:val="007601D5"/>
    <w:rsid w:val="007E3AC8"/>
    <w:rsid w:val="009120E9"/>
    <w:rsid w:val="009842FE"/>
    <w:rsid w:val="00A01629"/>
    <w:rsid w:val="00A60649"/>
    <w:rsid w:val="00AE47D5"/>
    <w:rsid w:val="00B12BEA"/>
    <w:rsid w:val="00C42084"/>
    <w:rsid w:val="00C71B28"/>
    <w:rsid w:val="00CC4044"/>
    <w:rsid w:val="00D51AAB"/>
    <w:rsid w:val="00DC4FED"/>
    <w:rsid w:val="00EC41B2"/>
    <w:rsid w:val="00F3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7BC05D"/>
  <w15:chartTrackingRefBased/>
  <w15:docId w15:val="{54D5928D-AACB-BE48-B80E-1C414E0E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601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Zitha</dc:creator>
  <cp:keywords/>
  <dc:description/>
  <cp:lastModifiedBy>Eddy Zitha</cp:lastModifiedBy>
  <cp:revision>1</cp:revision>
  <dcterms:created xsi:type="dcterms:W3CDTF">2025-12-22T14:31:00Z</dcterms:created>
  <dcterms:modified xsi:type="dcterms:W3CDTF">2025-12-22T14:33:00Z</dcterms:modified>
</cp:coreProperties>
</file>